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DC1" w:rsidRPr="004E5C1D" w:rsidRDefault="00236182" w:rsidP="00535DC1">
      <w:pPr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2</w:t>
      </w:r>
      <w:r w:rsidR="00A3480E">
        <w:rPr>
          <w:rFonts w:ascii="Times New Roman" w:hAnsi="Times New Roman"/>
          <w:b/>
          <w:bCs/>
          <w:sz w:val="20"/>
          <w:szCs w:val="20"/>
        </w:rPr>
        <w:t xml:space="preserve"> Table</w:t>
      </w:r>
      <w:r w:rsidR="00FC4C92">
        <w:rPr>
          <w:rFonts w:ascii="Times New Roman" w:hAnsi="Times New Roman"/>
          <w:b/>
          <w:bCs/>
          <w:sz w:val="20"/>
          <w:szCs w:val="20"/>
        </w:rPr>
        <w:t xml:space="preserve"> </w:t>
      </w:r>
      <w:bookmarkStart w:id="0" w:name="_GoBack"/>
      <w:bookmarkEnd w:id="0"/>
      <w:r w:rsidR="00535DC1" w:rsidRPr="004E5C1D">
        <w:rPr>
          <w:rFonts w:ascii="Times New Roman" w:hAnsi="Times New Roman"/>
          <w:bCs/>
          <w:sz w:val="20"/>
          <w:szCs w:val="20"/>
        </w:rPr>
        <w:t xml:space="preserve"> </w:t>
      </w:r>
    </w:p>
    <w:tbl>
      <w:tblPr>
        <w:tblStyle w:val="ListTable1Light"/>
        <w:tblW w:w="8540" w:type="dxa"/>
        <w:tblLook w:val="04A0" w:firstRow="1" w:lastRow="0" w:firstColumn="1" w:lastColumn="0" w:noHBand="0" w:noVBand="1"/>
      </w:tblPr>
      <w:tblGrid>
        <w:gridCol w:w="1900"/>
        <w:gridCol w:w="1660"/>
        <w:gridCol w:w="1660"/>
        <w:gridCol w:w="1660"/>
        <w:gridCol w:w="1660"/>
      </w:tblGrid>
      <w:tr w:rsidR="00535DC1" w:rsidTr="00F07C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535DC1" w:rsidRDefault="00535DC1">
            <w:pPr>
              <w:rPr>
                <w:b w:val="0"/>
                <w:bCs w:val="0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noWrap/>
            <w:hideMark/>
          </w:tcPr>
          <w:p w:rsidR="00535DC1" w:rsidRDefault="00535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hideMark/>
          </w:tcPr>
          <w:p w:rsidR="00535DC1" w:rsidRPr="004E5C1D" w:rsidRDefault="00535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Enrolled  (337)</w:t>
            </w:r>
          </w:p>
        </w:tc>
        <w:tc>
          <w:tcPr>
            <w:tcW w:w="1660" w:type="dxa"/>
            <w:hideMark/>
          </w:tcPr>
          <w:p w:rsidR="00535DC1" w:rsidRPr="004E5C1D" w:rsidRDefault="00535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Declined (136)</w:t>
            </w:r>
          </w:p>
        </w:tc>
        <w:tc>
          <w:tcPr>
            <w:tcW w:w="1660" w:type="dxa"/>
            <w:hideMark/>
          </w:tcPr>
          <w:p w:rsidR="00535DC1" w:rsidRPr="004E5C1D" w:rsidRDefault="002E17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       </w:t>
            </w:r>
            <w:r w:rsidR="00535DC1"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535DC1" w:rsidRPr="004E5C1D" w:rsidTr="00F07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535DC1" w:rsidRPr="004E5C1D" w:rsidRDefault="00535DC1" w:rsidP="000805AF">
            <w:pPr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Mean age (</w:t>
            </w:r>
            <w:r w:rsidR="000805AF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SD</w:t>
            </w: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7.2 (6.2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7.8 (7.1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</w:tr>
      <w:tr w:rsidR="00535DC1" w:rsidRPr="004E5C1D" w:rsidTr="00F07C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535DC1" w:rsidRPr="004E5C1D" w:rsidRDefault="00535DC1">
            <w:pPr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Median age (IQR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7 (22, 31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6 (23, 32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</w:tr>
      <w:tr w:rsidR="00535DC1" w:rsidRPr="004E5C1D" w:rsidTr="00F07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535DC1" w:rsidRPr="004E5C1D" w:rsidRDefault="00535DC1">
            <w:pPr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Ethnicity*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22 (37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37 (30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535DC1" w:rsidRPr="004E5C1D" w:rsidTr="00F07C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535DC1" w:rsidRPr="004E5C1D" w:rsidRDefault="00535DC1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73 (52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66 (53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535DC1" w:rsidRPr="004E5C1D" w:rsidTr="00F07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535DC1" w:rsidRPr="004E5C1D" w:rsidRDefault="00535DC1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Asian/other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5 (5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12 (10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535DC1" w:rsidRPr="004E5C1D" w:rsidTr="00F07C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535DC1" w:rsidRPr="004E5C1D" w:rsidRDefault="00535DC1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24 (9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4E5C1D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9 (7)</w:t>
            </w:r>
          </w:p>
        </w:tc>
        <w:tc>
          <w:tcPr>
            <w:tcW w:w="1660" w:type="dxa"/>
            <w:noWrap/>
            <w:hideMark/>
          </w:tcPr>
          <w:p w:rsidR="00535DC1" w:rsidRPr="004E5C1D" w:rsidRDefault="00535D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</w:tbl>
    <w:p w:rsidR="00535DC1" w:rsidRPr="004E5C1D" w:rsidRDefault="00535DC1" w:rsidP="00535DC1">
      <w:pPr>
        <w:rPr>
          <w:rFonts w:ascii="Times New Roman" w:hAnsi="Times New Roman"/>
          <w:sz w:val="16"/>
          <w:szCs w:val="16"/>
        </w:rPr>
      </w:pPr>
    </w:p>
    <w:p w:rsidR="00535DC1" w:rsidRPr="004E5C1D" w:rsidRDefault="00400BBD" w:rsidP="00535DC1">
      <w:pPr>
        <w:rPr>
          <w:rFonts w:ascii="Times New Roman" w:hAnsi="Times New Roman"/>
          <w:sz w:val="16"/>
          <w:szCs w:val="16"/>
        </w:rPr>
      </w:pPr>
      <w:r w:rsidRPr="004E5C1D">
        <w:rPr>
          <w:rFonts w:ascii="Times New Roman" w:hAnsi="Times New Roman"/>
          <w:sz w:val="16"/>
          <w:szCs w:val="16"/>
        </w:rPr>
        <w:t>*E</w:t>
      </w:r>
      <w:r w:rsidR="00535DC1" w:rsidRPr="004E5C1D">
        <w:rPr>
          <w:rFonts w:ascii="Times New Roman" w:hAnsi="Times New Roman"/>
          <w:sz w:val="16"/>
          <w:szCs w:val="16"/>
        </w:rPr>
        <w:t xml:space="preserve">thnicity </w:t>
      </w:r>
      <w:r w:rsidRPr="004E5C1D">
        <w:rPr>
          <w:rFonts w:ascii="Times New Roman" w:hAnsi="Times New Roman"/>
          <w:sz w:val="16"/>
          <w:szCs w:val="16"/>
        </w:rPr>
        <w:t xml:space="preserve">data </w:t>
      </w:r>
      <w:r w:rsidR="00535DC1" w:rsidRPr="004E5C1D">
        <w:rPr>
          <w:rFonts w:ascii="Times New Roman" w:hAnsi="Times New Roman"/>
          <w:sz w:val="16"/>
          <w:szCs w:val="16"/>
        </w:rPr>
        <w:t>was not available for 3% of screened participants</w:t>
      </w:r>
    </w:p>
    <w:p w:rsidR="00535DC1" w:rsidRDefault="00535DC1" w:rsidP="00535DC1"/>
    <w:p w:rsidR="008C186E" w:rsidRDefault="00FC4C92"/>
    <w:sectPr w:rsidR="008C1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DC1"/>
    <w:rsid w:val="000805AF"/>
    <w:rsid w:val="00115445"/>
    <w:rsid w:val="00155B94"/>
    <w:rsid w:val="00173DA1"/>
    <w:rsid w:val="00236182"/>
    <w:rsid w:val="002E1775"/>
    <w:rsid w:val="003D0B54"/>
    <w:rsid w:val="00400BBD"/>
    <w:rsid w:val="004E5C1D"/>
    <w:rsid w:val="00535DC1"/>
    <w:rsid w:val="00A3480E"/>
    <w:rsid w:val="00A84141"/>
    <w:rsid w:val="00F07CD1"/>
    <w:rsid w:val="00FC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C1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F07C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C1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F07C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ha</dc:creator>
  <cp:lastModifiedBy>Usha</cp:lastModifiedBy>
  <cp:revision>2</cp:revision>
  <dcterms:created xsi:type="dcterms:W3CDTF">2019-05-31T22:55:00Z</dcterms:created>
  <dcterms:modified xsi:type="dcterms:W3CDTF">2019-05-31T22:55:00Z</dcterms:modified>
</cp:coreProperties>
</file>